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29D60B" w14:textId="4584418A" w:rsidR="00CC4928" w:rsidRPr="004E11E2" w:rsidRDefault="004350E1" w:rsidP="00CC492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S8 Text: </w:t>
      </w:r>
      <w:bookmarkStart w:id="0" w:name="_GoBack"/>
      <w:bookmarkEnd w:id="0"/>
      <w:r w:rsidR="00CC4928" w:rsidRPr="004E11E2">
        <w:rPr>
          <w:rFonts w:ascii="Times New Roman" w:hAnsi="Times New Roman" w:cs="Times New Roman"/>
          <w:b/>
          <w:sz w:val="24"/>
          <w:szCs w:val="24"/>
          <w:u w:val="single"/>
        </w:rPr>
        <w:t>OpenBUGS Code Used for Network Meta-Analyses with Annotations</w:t>
      </w:r>
    </w:p>
    <w:p w14:paraId="04055F1B" w14:textId="77777777" w:rsidR="00CC4928" w:rsidRPr="004E11E2" w:rsidRDefault="00CC4928" w:rsidP="00CC492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5D1E5311" w14:textId="77777777" w:rsidR="00CC4928" w:rsidRPr="004E11E2" w:rsidRDefault="00CC4928" w:rsidP="00CC492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4E11E2">
        <w:rPr>
          <w:rFonts w:ascii="Times New Roman" w:hAnsi="Times New Roman" w:cs="Times New Roman"/>
          <w:b/>
          <w:sz w:val="20"/>
          <w:szCs w:val="20"/>
          <w:u w:val="single"/>
        </w:rPr>
        <w:t>Random Effects Consistency Model</w:t>
      </w:r>
    </w:p>
    <w:p w14:paraId="6F659F38" w14:textId="77777777" w:rsidR="00CC4928" w:rsidRPr="004E11E2" w:rsidRDefault="00CC4928" w:rsidP="00CC492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289A24B3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># Normal likelihood, identity link, random effects consistency model</w:t>
      </w:r>
    </w:p>
    <w:p w14:paraId="3C7EBC85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># Adapted from Owen et al (2015). Modified to allow trial-level data in two formats:</w:t>
      </w:r>
    </w:p>
    <w:p w14:paraId="65131DD2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># mean changes (SDs) for ns studies, and pre- and post-intervention means (SDs) for ns2 studies</w:t>
      </w:r>
    </w:p>
    <w:p w14:paraId="296BE386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B04442D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>norm_ident_consist &lt;- function(){                        # *** PROGRAM STARTS</w:t>
      </w:r>
    </w:p>
    <w:p w14:paraId="5DB84A89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for (i in 1:ns){</w:t>
      </w:r>
    </w:p>
    <w:p w14:paraId="021061F5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for (k in 1:na[i]){</w:t>
      </w:r>
    </w:p>
    <w:p w14:paraId="498AB4F7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  sesq[i,k] &lt;- pow(se[i,k], 2)                       # calculate SE^2 for the mean change</w:t>
      </w:r>
    </w:p>
    <w:p w14:paraId="694D5414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}</w:t>
      </w:r>
    </w:p>
    <w:p w14:paraId="569F66C5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}</w:t>
      </w:r>
    </w:p>
    <w:p w14:paraId="3C3675CC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for (i in (ns+1):(ns+ns2)){</w:t>
      </w:r>
    </w:p>
    <w:p w14:paraId="1051F1F9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for (k in 1:na[i]){</w:t>
      </w:r>
    </w:p>
    <w:p w14:paraId="32BC8F49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  sesq[i,k] &lt;- (pow(sd.bsl[i-ns,k], 2) + pow(sd.end[i-ns,k], 2)</w:t>
      </w:r>
    </w:p>
    <w:p w14:paraId="06D1B558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                - 2 * rho * sd.bsl[i-ns,k] * sd.end[i-ns,k])/N[i-ns,k]</w:t>
      </w:r>
    </w:p>
    <w:p w14:paraId="3626B1EF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}                                                    # calculate SE^2 for final - baseline</w:t>
      </w:r>
    </w:p>
    <w:p w14:paraId="0584E3D0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}</w:t>
      </w:r>
    </w:p>
    <w:p w14:paraId="562448B3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905E653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for(i in 1:(ns+ns2)){                                  # LOOP THROUGH STUDIES</w:t>
      </w:r>
    </w:p>
    <w:p w14:paraId="0261DC31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w[i,1] &lt;- 0                                          # adjustment for multi-arm trials is 0 for control</w:t>
      </w:r>
    </w:p>
    <w:p w14:paraId="7F48F5B3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delta[i,1] &lt;- 0                                      # treatment effect is 0 for control arm</w:t>
      </w:r>
    </w:p>
    <w:p w14:paraId="2D06D32F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mu[i] ~ dnorm(0, 0.0001)                             # vague priors for all trial baselines</w:t>
      </w:r>
    </w:p>
    <w:p w14:paraId="79E085EA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for (k in 1:na[i]){                                  # LOOP THROUGH ARMS</w:t>
      </w:r>
    </w:p>
    <w:p w14:paraId="357E6C07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  prec[i,k] &lt;- 1/sesq[i,k]                           # set precisions</w:t>
      </w:r>
    </w:p>
    <w:p w14:paraId="4E03127F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  y[i,k] ~ dnorm(theta[i,k], prec[i,k])              # normal likelihood</w:t>
      </w:r>
    </w:p>
    <w:p w14:paraId="66E976B0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  theta[i,k] &lt;- mu[i] + delta[i,k]                   # model for linear predictor</w:t>
      </w:r>
    </w:p>
    <w:p w14:paraId="257B3500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  dev[i,k] &lt;- (y[i,k]-theta[i,k])*(y[i,k]-theta[i,k])*prec[i,k]</w:t>
      </w:r>
    </w:p>
    <w:p w14:paraId="02AD0C88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}                                                    # Deviance contribution</w:t>
      </w:r>
    </w:p>
    <w:p w14:paraId="43C6747B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resdev[i] &lt;- sum(dev[i,1:na[i]])                     # summed residual deviance for this trial</w:t>
      </w:r>
    </w:p>
    <w:p w14:paraId="2F6F5992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for (k in 2:na[i]){                                  # LOOP THROUGH ARMS</w:t>
      </w:r>
    </w:p>
    <w:p w14:paraId="5DCBFA13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  delta[i,k] ~ dnorm(md[i,k], taud[i,k])             # trial-specific mean difference distributions</w:t>
      </w:r>
    </w:p>
    <w:p w14:paraId="7545820B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  md[i,k] &lt;- d[t[i,k]] - d[t[i,1]] + sw[i,k]</w:t>
      </w:r>
    </w:p>
    <w:p w14:paraId="069AC35B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  # mean of treat effects distributions (with multi-arm trial correction)</w:t>
      </w:r>
    </w:p>
    <w:p w14:paraId="7A452823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  taud[i,k] &lt;- tau*2*(k-1)/k </w:t>
      </w:r>
    </w:p>
    <w:p w14:paraId="4A21BBC1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  # precision of treatment effects distributions (with multi-arm trial correction)</w:t>
      </w:r>
    </w:p>
    <w:p w14:paraId="0B2CAA77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  w[i,k] &lt;- delta[i,k] - d[t[i,k]] + d[t[i,1]]       # adjustment for multi-arm RCTs</w:t>
      </w:r>
    </w:p>
    <w:p w14:paraId="4B94586B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  sw[i,k] &lt;- sum(w[i,1:k-1])/(k-1)                   # cumulative adjustment for multi-arm trials</w:t>
      </w:r>
    </w:p>
    <w:p w14:paraId="1510DBC3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}</w:t>
      </w:r>
    </w:p>
    <w:p w14:paraId="42CB87FB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lastRenderedPageBreak/>
        <w:t xml:space="preserve">  }</w:t>
      </w:r>
    </w:p>
    <w:p w14:paraId="152C6E3F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totresdev &lt;- sum(resdev[])                             # Total Residual Deviance</w:t>
      </w:r>
    </w:p>
    <w:p w14:paraId="648E13FE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9A1DE73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rho ~ dunif(0.5, 1)</w:t>
      </w:r>
    </w:p>
    <w:p w14:paraId="11DFC031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FDCC62E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d[1] &lt;- 0                                              # treatment effect is 0 for reference treatment</w:t>
      </w:r>
    </w:p>
    <w:p w14:paraId="63ABBD42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D.d[1] &lt;- 0</w:t>
      </w:r>
    </w:p>
    <w:p w14:paraId="4E88720E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38C5E32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># Adding in hierarchical model where class of intervention is above intervention in the hierarchy</w:t>
      </w:r>
    </w:p>
    <w:p w14:paraId="1B069F93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for (k in 2:4){</w:t>
      </w:r>
    </w:p>
    <w:p w14:paraId="68248418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d[k] ~ dnorm(D.d[2], prec.d)                         # Treatment class: exercise interventions</w:t>
      </w:r>
    </w:p>
    <w:p w14:paraId="5BEC87AD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}</w:t>
      </w:r>
    </w:p>
    <w:p w14:paraId="1C1DD476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for (k in 5:12){</w:t>
      </w:r>
    </w:p>
    <w:p w14:paraId="3F6C79D3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d[k] ~ dnorm(D.d[3], prec.d)                         # Treatment class: dietary interventions</w:t>
      </w:r>
    </w:p>
    <w:p w14:paraId="3F8A6E04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}</w:t>
      </w:r>
    </w:p>
    <w:p w14:paraId="3CAB6B8A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for (k in 13:18){</w:t>
      </w:r>
    </w:p>
    <w:p w14:paraId="1749700A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d[k] ~ dnorm(D.d[4], prec.d)                         # Treatment class: combination interventions</w:t>
      </w:r>
    </w:p>
    <w:p w14:paraId="775C007A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}</w:t>
      </w:r>
    </w:p>
    <w:p w14:paraId="1F8B4826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D5BAF26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for (i in 2:4){</w:t>
      </w:r>
    </w:p>
    <w:p w14:paraId="015B1A60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D.d[i] ~ dnorm(0, 0.01)                              # vague priors on treatment class effects</w:t>
      </w:r>
    </w:p>
    <w:p w14:paraId="1F0F98FD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}</w:t>
      </w:r>
    </w:p>
    <w:p w14:paraId="346CD9A9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EE6ECC4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prec.d &lt;- pow(sd.d, -2)</w:t>
      </w:r>
    </w:p>
    <w:p w14:paraId="0C15FE86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sd.d ~ dunif(0, 5)</w:t>
      </w:r>
    </w:p>
    <w:p w14:paraId="42D21845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0F9F4BF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sd ~ dunif(0, 5)                                       # vague prior for between-trial SD. </w:t>
      </w:r>
    </w:p>
    <w:p w14:paraId="602F0985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tau &lt;- pow(sd, -2)                                     # between-trial precision = (1/between-trial SD)^2</w:t>
      </w:r>
    </w:p>
    <w:p w14:paraId="078D0DC2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955882B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># Output</w:t>
      </w:r>
    </w:p>
    <w:p w14:paraId="7155B867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># pairwise treatment effect for all possible pairwise comparisons, if nt&gt;2</w:t>
      </w:r>
    </w:p>
    <w:p w14:paraId="00903F02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for (c in 1:(nt-1)) {  </w:t>
      </w:r>
    </w:p>
    <w:p w14:paraId="38CDDF4F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for (k in (c+1):nt) { </w:t>
      </w:r>
    </w:p>
    <w:p w14:paraId="4CFC9A4A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  Diff[c,k] &lt;- d[k] - d[c]</w:t>
      </w:r>
    </w:p>
    <w:p w14:paraId="11B7DDDB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  better[c,k]&lt;- step(-Diff[c,k])                     # assumes a positive change is "bad"</w:t>
      </w:r>
    </w:p>
    <w:p w14:paraId="55C6CD49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}</w:t>
      </w:r>
    </w:p>
    <w:p w14:paraId="46BE423C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}</w:t>
      </w:r>
    </w:p>
    <w:p w14:paraId="0BFFD409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07627BF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># ranking on relative scale</w:t>
      </w:r>
    </w:p>
    <w:p w14:paraId="7FDFB95A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for (k in 1:nt) { </w:t>
      </w:r>
    </w:p>
    <w:p w14:paraId="44D6B259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rk[k] &lt;- rank(d[],k)                                 # assumes a positive change is "bad"</w:t>
      </w:r>
    </w:p>
    <w:p w14:paraId="7B84D586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lastRenderedPageBreak/>
        <w:t xml:space="preserve">    best[k] &lt;- equals(rk[k],1)                           # calculate prob that treatment k is best</w:t>
      </w:r>
    </w:p>
    <w:p w14:paraId="320063AD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for (i in 1:nt){</w:t>
      </w:r>
    </w:p>
    <w:p w14:paraId="53FCB033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  prk[i,k] &lt;- equals(rk[k],i)                        # calculate prob of treatment k being rank i</w:t>
      </w:r>
    </w:p>
    <w:p w14:paraId="200071E4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}</w:t>
      </w:r>
    </w:p>
    <w:p w14:paraId="4C1DF7BE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}</w:t>
      </w:r>
    </w:p>
    <w:p w14:paraId="34B60B8A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6E58CF7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># Outputs for the treatment groups level</w:t>
      </w:r>
    </w:p>
    <w:p w14:paraId="6F5DC5C8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for (c in 1:(4-1)) {  </w:t>
      </w:r>
    </w:p>
    <w:p w14:paraId="7B7972A1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for (k in (c+1):4) { </w:t>
      </w:r>
    </w:p>
    <w:p w14:paraId="7D2F76C2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  Diff.grp[c,k] &lt;- D.d[k] - D.d[c]</w:t>
      </w:r>
    </w:p>
    <w:p w14:paraId="20EBDC73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  better.grp[c,k] &lt;- step(-Diff.grp[c,k])            # assumes a positive change is "bad"</w:t>
      </w:r>
    </w:p>
    <w:p w14:paraId="1374F7E1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}</w:t>
      </w:r>
    </w:p>
    <w:p w14:paraId="09562CE3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}</w:t>
      </w:r>
    </w:p>
    <w:p w14:paraId="4A04B224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132F954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for (k in 1:4) { </w:t>
      </w:r>
    </w:p>
    <w:p w14:paraId="0B93D4B9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rk.grp[k] &lt;- rank(D.d[],k)                           # assumes a positive change is "bad"</w:t>
      </w:r>
    </w:p>
    <w:p w14:paraId="41548271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best.grp[k] &lt;- equals(rk.grp[k],1)                   # calculate prob that treatment class k is best</w:t>
      </w:r>
    </w:p>
    <w:p w14:paraId="621CFC98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for (i in 1:4){</w:t>
      </w:r>
    </w:p>
    <w:p w14:paraId="0D13415E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  prk.grp[i,k] &lt;- equals(rk.grp[k],i)                # calculate prob of treatment class k being rank i</w:t>
      </w:r>
    </w:p>
    <w:p w14:paraId="36BF6713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}</w:t>
      </w:r>
    </w:p>
    <w:p w14:paraId="67E21905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}</w:t>
      </w:r>
    </w:p>
    <w:p w14:paraId="67E6BBD7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>}                                                        # *** PROGRAM ENDS</w:t>
      </w:r>
    </w:p>
    <w:p w14:paraId="19C11DF2" w14:textId="77777777" w:rsidR="00CC4928" w:rsidRPr="004E11E2" w:rsidRDefault="00CC4928" w:rsidP="00CC492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20A6838A" w14:textId="77777777" w:rsidR="00CC4928" w:rsidRPr="004E11E2" w:rsidRDefault="00CC4928" w:rsidP="00CC492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4E11E2">
        <w:rPr>
          <w:rFonts w:ascii="Times New Roman" w:hAnsi="Times New Roman" w:cs="Times New Roman"/>
          <w:b/>
          <w:sz w:val="20"/>
          <w:szCs w:val="20"/>
          <w:u w:val="single"/>
        </w:rPr>
        <w:t>Fixed Effects Consistency Model</w:t>
      </w:r>
    </w:p>
    <w:p w14:paraId="2F110892" w14:textId="77777777" w:rsidR="00CC4928" w:rsidRPr="004E11E2" w:rsidRDefault="00CC4928" w:rsidP="00CC492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3B828ECC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># Normal likelihood, identity link, fixed effects consistency model</w:t>
      </w:r>
    </w:p>
    <w:p w14:paraId="1AAD0612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# Adapted from Owen et al (2015). Modified to allow trial-level data in two formats: </w:t>
      </w:r>
    </w:p>
    <w:p w14:paraId="7ACEB1D5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># mean changes (SDs) for ns studies, and pre- and post-intervention means (SDs) for ns2 studies</w:t>
      </w:r>
    </w:p>
    <w:p w14:paraId="66893BA7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9C25880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>norm_ident_consist &lt;- function(){                        # *** PROGRAM STARTS</w:t>
      </w:r>
    </w:p>
    <w:p w14:paraId="6FC9F060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for (i in 1:ns){</w:t>
      </w:r>
    </w:p>
    <w:p w14:paraId="311796D3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for (k in 1:na[i]){</w:t>
      </w:r>
    </w:p>
    <w:p w14:paraId="7101F18B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  sesq[i,k] &lt;- pow(se[i,k], 2)                       # calculate SE^2 for the mean change</w:t>
      </w:r>
    </w:p>
    <w:p w14:paraId="729C59FA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}</w:t>
      </w:r>
    </w:p>
    <w:p w14:paraId="7334CF04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}</w:t>
      </w:r>
    </w:p>
    <w:p w14:paraId="4BF6CEC1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for (i in (ns+1):(ns+ns2)){</w:t>
      </w:r>
    </w:p>
    <w:p w14:paraId="56669728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for (k in 1:na[i]){</w:t>
      </w:r>
    </w:p>
    <w:p w14:paraId="38C1B997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  sesq[i,k] &lt;- (pow(sd.bsl[i-ns,k], 2) + pow(sd.end[i-ns,k], 2) </w:t>
      </w:r>
    </w:p>
    <w:p w14:paraId="7AF9AA72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                - 2 * rho * sd.bsl[i-ns,k] * sd.end[i-ns,k])/N[i-ns,k]</w:t>
      </w:r>
    </w:p>
    <w:p w14:paraId="570CDA63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}                                                    # calculate SE^2 for final - baseline</w:t>
      </w:r>
    </w:p>
    <w:p w14:paraId="2322F54A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}</w:t>
      </w:r>
    </w:p>
    <w:p w14:paraId="0F28CBE3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B227931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for (i in 1:(ns+ns2)){                                 # LOOP THROUGH STUDIES</w:t>
      </w:r>
    </w:p>
    <w:p w14:paraId="64900957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mu[i] ~ dnorm(0, 0.01)                               # vague priors for all trial baselines</w:t>
      </w:r>
    </w:p>
    <w:p w14:paraId="04C345D2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for (k in 1:na[i]){                                  # LOOP THROUGH ARMS</w:t>
      </w:r>
    </w:p>
    <w:p w14:paraId="525A3C64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  prec[i,k] &lt;- 1/sesq[i,k]                           # set precisions</w:t>
      </w:r>
    </w:p>
    <w:p w14:paraId="6ACB9D85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  y[i,k] ~ dnorm(theta[i,k], prec[i,k])              # Normal likelihood</w:t>
      </w:r>
    </w:p>
    <w:p w14:paraId="2066E550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  theta[i,k] &lt;- mu[i] + d[t[i,k]] - d[t[i,1]]        # model for linear predictor</w:t>
      </w:r>
    </w:p>
    <w:p w14:paraId="2677FA6B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  dev[i,k] &lt;- (y[i,k]-theta[i,k])*(y[i,k]-theta[i,k])*prec[i,k]</w:t>
      </w:r>
    </w:p>
    <w:p w14:paraId="63CE91DE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}                                                    # Deviance contribution</w:t>
      </w:r>
    </w:p>
    <w:p w14:paraId="06BED7EE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resdev[i] &lt;- sum(dev[i,1:na[i]])                     # summed residual deviance for this trial</w:t>
      </w:r>
    </w:p>
    <w:p w14:paraId="626E769D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}</w:t>
      </w:r>
    </w:p>
    <w:p w14:paraId="42C944DE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totresdev &lt;- sum(resdev[])                             # Total Residual Deviance</w:t>
      </w:r>
    </w:p>
    <w:p w14:paraId="3E63DEB4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8636201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rho ~ dunif(0.5, 1)</w:t>
      </w:r>
    </w:p>
    <w:p w14:paraId="37B38633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D301117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d[1] &lt;- 0                                              # treatment effect is 0 for reference treatment</w:t>
      </w:r>
    </w:p>
    <w:p w14:paraId="380C92E5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D.d[1] &lt;- 0</w:t>
      </w:r>
    </w:p>
    <w:p w14:paraId="556C38A0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3C53F5F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># Adding in hierarchical model where class of intervention is above intervention in the hierarchy</w:t>
      </w:r>
    </w:p>
    <w:p w14:paraId="311CF2E8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for (k in 2:4){</w:t>
      </w:r>
    </w:p>
    <w:p w14:paraId="3E9F8E7D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d[k] ~ dnorm(D.d[2], prec.d)                         # Treatment class: exercise interventions</w:t>
      </w:r>
    </w:p>
    <w:p w14:paraId="0A2A33F2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}</w:t>
      </w:r>
    </w:p>
    <w:p w14:paraId="101778EC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for (k in 5:12){</w:t>
      </w:r>
    </w:p>
    <w:p w14:paraId="6F86BD70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d[k] ~ dnorm(D.d[3], prec.d)                         # Treatment class: dietary interventions</w:t>
      </w:r>
    </w:p>
    <w:p w14:paraId="1F1E6B60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}</w:t>
      </w:r>
    </w:p>
    <w:p w14:paraId="6D09F4C0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for (k in 13:18){</w:t>
      </w:r>
    </w:p>
    <w:p w14:paraId="31FF5067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d[k] ~ dnorm(D.d[4], prec.d)                         # Treatment class: combination interventions</w:t>
      </w:r>
    </w:p>
    <w:p w14:paraId="2ABC5390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}</w:t>
      </w:r>
    </w:p>
    <w:p w14:paraId="15DE947B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6F2EC02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for (i in 2:4){</w:t>
      </w:r>
    </w:p>
    <w:p w14:paraId="0054BA7C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D.d[i] ~ dnorm(0, 0.01)                              # vague priors on treatment class effects</w:t>
      </w:r>
    </w:p>
    <w:p w14:paraId="4D82CB89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}</w:t>
      </w:r>
    </w:p>
    <w:p w14:paraId="2DC73238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DDE6256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prec.d &lt;- pow(sd.d, -2)</w:t>
      </w:r>
    </w:p>
    <w:p w14:paraId="676F6ED5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sd.d ~ dunif(0,5)</w:t>
      </w:r>
      <w:r w:rsidRPr="00797F1F">
        <w:rPr>
          <w:rFonts w:ascii="Courier New" w:hAnsi="Courier New" w:cs="Courier New"/>
          <w:sz w:val="20"/>
          <w:szCs w:val="20"/>
        </w:rPr>
        <w:tab/>
      </w:r>
      <w:r w:rsidRPr="00797F1F">
        <w:rPr>
          <w:rFonts w:ascii="Courier New" w:hAnsi="Courier New" w:cs="Courier New"/>
          <w:sz w:val="20"/>
          <w:szCs w:val="20"/>
        </w:rPr>
        <w:tab/>
      </w:r>
      <w:r w:rsidRPr="00797F1F">
        <w:rPr>
          <w:rFonts w:ascii="Courier New" w:hAnsi="Courier New" w:cs="Courier New"/>
          <w:sz w:val="20"/>
          <w:szCs w:val="20"/>
        </w:rPr>
        <w:tab/>
      </w:r>
      <w:r w:rsidRPr="00797F1F">
        <w:rPr>
          <w:rFonts w:ascii="Courier New" w:hAnsi="Courier New" w:cs="Courier New"/>
          <w:sz w:val="20"/>
          <w:szCs w:val="20"/>
        </w:rPr>
        <w:tab/>
      </w:r>
      <w:r w:rsidRPr="00797F1F">
        <w:rPr>
          <w:rFonts w:ascii="Courier New" w:hAnsi="Courier New" w:cs="Courier New"/>
          <w:sz w:val="20"/>
          <w:szCs w:val="20"/>
        </w:rPr>
        <w:tab/>
      </w:r>
      <w:r w:rsidRPr="00797F1F">
        <w:rPr>
          <w:rFonts w:ascii="Courier New" w:hAnsi="Courier New" w:cs="Courier New"/>
          <w:sz w:val="20"/>
          <w:szCs w:val="20"/>
        </w:rPr>
        <w:tab/>
      </w:r>
      <w:r w:rsidRPr="00797F1F">
        <w:rPr>
          <w:rFonts w:ascii="Courier New" w:hAnsi="Courier New" w:cs="Courier New"/>
          <w:sz w:val="20"/>
          <w:szCs w:val="20"/>
        </w:rPr>
        <w:tab/>
      </w:r>
      <w:r w:rsidRPr="00797F1F">
        <w:rPr>
          <w:rFonts w:ascii="Courier New" w:hAnsi="Courier New" w:cs="Courier New"/>
          <w:sz w:val="20"/>
          <w:szCs w:val="20"/>
        </w:rPr>
        <w:tab/>
      </w:r>
    </w:p>
    <w:p w14:paraId="38FBC94E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E668CB4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># Output</w:t>
      </w:r>
    </w:p>
    <w:p w14:paraId="2F30A74A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># pairwise treatment effect for all possible pairwise comparisons, if nt&gt;2</w:t>
      </w:r>
    </w:p>
    <w:p w14:paraId="788E89D0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for (c in 1:(nt-1)) {  </w:t>
      </w:r>
    </w:p>
    <w:p w14:paraId="0F49D8CB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for (k in (c+1):nt) { </w:t>
      </w:r>
    </w:p>
    <w:p w14:paraId="1F0E8A56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  Diff[c,k] &lt;- d[k] - d[c]</w:t>
      </w:r>
    </w:p>
    <w:p w14:paraId="0BDDCDA0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lastRenderedPageBreak/>
        <w:t xml:space="preserve">      better[c,k]&lt;- step(-Diff[c,k])                     # assumes a positive change is "bad"</w:t>
      </w:r>
    </w:p>
    <w:p w14:paraId="5726386F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}</w:t>
      </w:r>
    </w:p>
    <w:p w14:paraId="704FD4D6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}</w:t>
      </w:r>
    </w:p>
    <w:p w14:paraId="41A4FFC4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1F4DCF0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># ranking on relative scale</w:t>
      </w:r>
    </w:p>
    <w:p w14:paraId="59CCE21D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for (k in 1:nt) { </w:t>
      </w:r>
    </w:p>
    <w:p w14:paraId="240B675A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rk[k] &lt;- rank(d[],k)                                 # assumes a positive change is "bad"</w:t>
      </w:r>
    </w:p>
    <w:p w14:paraId="6488A1FD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best[k] &lt;- equals(rk[k],1)                           # calculate prob that treatment k is best</w:t>
      </w:r>
    </w:p>
    <w:p w14:paraId="68BB4CE3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for (i in 1:nt){</w:t>
      </w:r>
    </w:p>
    <w:p w14:paraId="74818278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  prk[i,k] &lt;- equals(rk[k],i)                        # calculate prob of treatment k being rank i</w:t>
      </w:r>
    </w:p>
    <w:p w14:paraId="277725EA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}</w:t>
      </w:r>
    </w:p>
    <w:p w14:paraId="20F64047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}</w:t>
      </w:r>
    </w:p>
    <w:p w14:paraId="220C9519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7C0A77D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># Outputs for the treatment groups level</w:t>
      </w:r>
    </w:p>
    <w:p w14:paraId="14E64439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for (c in 1:(4-1)) {  </w:t>
      </w:r>
    </w:p>
    <w:p w14:paraId="60D40211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for (k in (c+1):4) { </w:t>
      </w:r>
    </w:p>
    <w:p w14:paraId="40602B54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  Diff.grp[c,k] &lt;- D.d[k] - D.d[c]</w:t>
      </w:r>
    </w:p>
    <w:p w14:paraId="446B1799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  better.grp[c,k] &lt;- step(-Diff.grp[c,k])            # assumes a positive change is "bad"</w:t>
      </w:r>
    </w:p>
    <w:p w14:paraId="5B751981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}</w:t>
      </w:r>
    </w:p>
    <w:p w14:paraId="36604A4C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}</w:t>
      </w:r>
    </w:p>
    <w:p w14:paraId="270F16AF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8E5FF96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for (k in 1:4) { </w:t>
      </w:r>
    </w:p>
    <w:p w14:paraId="7A8ABFF5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rk.grp[k] &lt;- rank(D.d[],k)                           # assumes a positive change is "bad"</w:t>
      </w:r>
    </w:p>
    <w:p w14:paraId="37F30920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best.grp[k] &lt;- equals(rk.grp[k],1)                   # calculate prob that treatment class k is best</w:t>
      </w:r>
    </w:p>
    <w:p w14:paraId="01B1D27E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for (i in 1:4){</w:t>
      </w:r>
    </w:p>
    <w:p w14:paraId="1DE4D24A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  prk.grp[i,k] &lt;- equals(rk.grp[k],i)                # calculate prob of treatment class k being rank i</w:t>
      </w:r>
    </w:p>
    <w:p w14:paraId="6E64224C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  }</w:t>
      </w:r>
    </w:p>
    <w:p w14:paraId="12849E0C" w14:textId="77777777" w:rsidR="00CC4928" w:rsidRPr="00797F1F" w:rsidRDefault="00CC4928" w:rsidP="00CC49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97F1F">
        <w:rPr>
          <w:rFonts w:ascii="Courier New" w:hAnsi="Courier New" w:cs="Courier New"/>
          <w:sz w:val="20"/>
          <w:szCs w:val="20"/>
        </w:rPr>
        <w:t xml:space="preserve">  }</w:t>
      </w:r>
    </w:p>
    <w:p w14:paraId="3B5628A7" w14:textId="4D079413" w:rsidR="00CC4928" w:rsidRPr="00797F1F" w:rsidRDefault="00CC4928" w:rsidP="00CC4928">
      <w:pPr>
        <w:spacing w:after="0" w:line="240" w:lineRule="auto"/>
        <w:rPr>
          <w:rFonts w:ascii="Courier New" w:hAnsi="Courier New" w:cs="Courier New"/>
        </w:rPr>
      </w:pPr>
      <w:r w:rsidRPr="00797F1F">
        <w:rPr>
          <w:rFonts w:ascii="Courier New" w:hAnsi="Courier New" w:cs="Courier New"/>
          <w:sz w:val="20"/>
          <w:szCs w:val="20"/>
        </w:rPr>
        <w:t>}                                                        # *** PROGRAM END</w:t>
      </w:r>
    </w:p>
    <w:sectPr w:rsidR="00CC4928" w:rsidRPr="00797F1F" w:rsidSect="00CC492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928"/>
    <w:rsid w:val="004350E1"/>
    <w:rsid w:val="00797F1F"/>
    <w:rsid w:val="00AB56AC"/>
    <w:rsid w:val="00CC4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85317"/>
  <w15:chartTrackingRefBased/>
  <w15:docId w15:val="{5F98DACC-7067-473D-8330-C4433EC76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C492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79</Words>
  <Characters>7296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tton, Brian</dc:creator>
  <cp:keywords/>
  <dc:description/>
  <cp:lastModifiedBy>Hutton, Brian</cp:lastModifiedBy>
  <cp:revision>3</cp:revision>
  <dcterms:created xsi:type="dcterms:W3CDTF">2020-05-19T20:15:00Z</dcterms:created>
  <dcterms:modified xsi:type="dcterms:W3CDTF">2020-10-03T00:02:00Z</dcterms:modified>
</cp:coreProperties>
</file>